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667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557"/>
        <w:gridCol w:w="1560"/>
        <w:gridCol w:w="1558"/>
        <w:gridCol w:w="1558"/>
        <w:gridCol w:w="1560"/>
      </w:tblGrid>
      <w:tr w:rsidR="00332AE1" w:rsidRPr="00233521" w14:paraId="784C46B3" w14:textId="77777777" w:rsidTr="00DB072D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8CB4E" w14:textId="77777777" w:rsidR="00332AE1" w:rsidRPr="00233521" w:rsidRDefault="00332AE1" w:rsidP="00DB072D">
            <w:pPr>
              <w:rPr>
                <w:rFonts w:asciiTheme="minorHAnsi" w:hAnsiTheme="minorHAnsi" w:cstheme="majorBidi"/>
                <w:color w:val="0000FF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able S1.  Postnatal Head Ultrasound and related</w:t>
            </w:r>
          </w:p>
        </w:tc>
      </w:tr>
      <w:tr w:rsidR="00332AE1" w:rsidRPr="00233521" w14:paraId="0FCC7BA3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144C1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6007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stnatal Head Ultrasound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BC40F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renatal Neuroimaging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5349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A at Birth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0D736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evelopmental Assessment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CF53B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VABS-II </w:t>
            </w:r>
          </w:p>
          <w:p w14:paraId="70A89E44" w14:textId="77777777" w:rsidR="00332AE1" w:rsidRPr="00233521" w:rsidRDefault="00332AE1" w:rsidP="00DB072D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332AE1" w:rsidRPr="00233521" w14:paraId="2517E674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C31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A0B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CE36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CEFF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FBF36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74FA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533006D1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C4B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83CE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57D9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0574E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24DC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EFAFF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712BCF54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554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E0DA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EA5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35043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F99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55C8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ly Low</w:t>
            </w:r>
          </w:p>
        </w:tc>
      </w:tr>
      <w:tr w:rsidR="00332AE1" w:rsidRPr="00233521" w14:paraId="77C9FB56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C85F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ABE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342E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AB26F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C317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2F76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1BEFC5E1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C190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65C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78A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AA38F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1947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897AF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3E1102B4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71025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3940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35F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B769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220C0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d hypotoni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5D0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0684F0F1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8477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3913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99FE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lateral acute infarction in the caudate nucleus and enlarged cisterna magn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B6E0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8EAB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d speech delay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07493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06DFAF56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BF03E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5830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DED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58B5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E83C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18171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ly Low</w:t>
            </w:r>
          </w:p>
        </w:tc>
      </w:tr>
      <w:tr w:rsidR="00332AE1" w:rsidRPr="00233521" w14:paraId="5631416B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61D3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3F1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1129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37A56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8E74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E0EF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295F45C4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7935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C6FE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086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5FBB7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6537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5984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486E735F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43A9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93450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8990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3BC0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1E0A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4BE8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332AE1" w:rsidRPr="00233521" w14:paraId="2F94DE22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E90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5033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517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ABDFE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78B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FBEB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332AE1" w:rsidRPr="00233521" w14:paraId="5D03CBF4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A7BC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F27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273D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39FA7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0B6B0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D62C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332AE1" w:rsidRPr="00233521" w14:paraId="32D6AC3A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4310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784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stic PV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5B47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9A75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0B47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oric delay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B65A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ly Low</w:t>
            </w:r>
          </w:p>
        </w:tc>
      </w:tr>
      <w:tr w:rsidR="00332AE1" w:rsidRPr="00233521" w14:paraId="6DC819BD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05A2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0C83" w14:textId="77777777" w:rsidR="00332AE1" w:rsidRPr="00233521" w:rsidRDefault="00332AE1" w:rsidP="00DB072D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de I IVH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7F6BF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  <w:rtl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spected</w:t>
            </w:r>
            <w:r w:rsidRPr="00233521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</w:rPr>
              <w:t xml:space="preserve"> </w:t>
            </w: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de I </w:t>
            </w:r>
            <w:r w:rsidRPr="00233521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</w:rPr>
              <w:t>IVH</w:t>
            </w:r>
            <w:r w:rsidRPr="00233521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1F293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3CE8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75581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106686DF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6CB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328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 (LSV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8254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B481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9B41C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 development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F6585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quate</w:t>
            </w:r>
          </w:p>
        </w:tc>
      </w:tr>
      <w:tr w:rsidR="00332AE1" w:rsidRPr="00233521" w14:paraId="75F2F27C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0CD89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E745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de III IVH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2E7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644E1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D52E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bal developmental delay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2B97E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/A</w:t>
            </w:r>
          </w:p>
        </w:tc>
      </w:tr>
      <w:tr w:rsidR="00332AE1" w:rsidRPr="00233521" w14:paraId="3D4792AE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657A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AB87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de IV IVH 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44B9B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5BFD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6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6DB4A" w14:textId="77777777" w:rsidR="00332AE1" w:rsidRPr="00233521" w:rsidRDefault="00332AE1" w:rsidP="00DB07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ssed away</w:t>
            </w:r>
          </w:p>
        </w:tc>
      </w:tr>
      <w:tr w:rsidR="00332AE1" w:rsidRPr="00233521" w14:paraId="2A33B864" w14:textId="77777777" w:rsidTr="00DB072D">
        <w:trPr>
          <w:trHeight w:val="283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2ED2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11078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rade II IVH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8584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DC17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72E9A" w14:textId="77777777" w:rsidR="00332AE1" w:rsidRPr="00233521" w:rsidRDefault="00332AE1" w:rsidP="00DB072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ssed away</w:t>
            </w:r>
          </w:p>
        </w:tc>
      </w:tr>
      <w:tr w:rsidR="00332AE1" w:rsidRPr="00233521" w14:paraId="76C99E49" w14:textId="77777777" w:rsidTr="00DB072D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5A421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 – Gestational Age; PVL - Periventricular leukomalacia; LSV- Lenticulostriate vasculopathy; IVH- Intraventricular hemorrhage, VABSII - </w:t>
            </w:r>
            <w:r w:rsidRPr="00233521">
              <w:rPr>
                <w:rFonts w:asciiTheme="majorBidi" w:hAnsiTheme="majorBidi" w:cstheme="majorBidi"/>
                <w:sz w:val="20"/>
                <w:szCs w:val="20"/>
              </w:rPr>
              <w:t>Vineland-II Adaptive Behavior Scales</w:t>
            </w:r>
          </w:p>
          <w:p w14:paraId="2DE64AA0" w14:textId="77777777" w:rsidR="00332AE1" w:rsidRPr="00233521" w:rsidRDefault="00332AE1" w:rsidP="00DB07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Pr="00233521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</w:rPr>
              <w:t xml:space="preserve">Lateral ventricles asymmetry measuring 7 and 10 mm with irregularity and a signal suggesting </w:t>
            </w:r>
            <w:r w:rsidRPr="002335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de I </w:t>
            </w:r>
            <w:r w:rsidRPr="00233521">
              <w:rPr>
                <w:rFonts w:asciiTheme="majorBidi" w:hAnsiTheme="majorBidi" w:cstheme="majorBidi"/>
                <w:color w:val="000000"/>
                <w:kern w:val="2"/>
                <w:sz w:val="20"/>
                <w:szCs w:val="20"/>
              </w:rPr>
              <w:t>IVH</w:t>
            </w:r>
          </w:p>
        </w:tc>
      </w:tr>
    </w:tbl>
    <w:p w14:paraId="0DC7FA48" w14:textId="77777777" w:rsidR="003C4D40" w:rsidRDefault="003C4D40"/>
    <w:sectPr w:rsidR="003C4D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AE1"/>
    <w:rsid w:val="000033EB"/>
    <w:rsid w:val="00007976"/>
    <w:rsid w:val="00015A60"/>
    <w:rsid w:val="000212FB"/>
    <w:rsid w:val="000222EC"/>
    <w:rsid w:val="00030CF5"/>
    <w:rsid w:val="0005462A"/>
    <w:rsid w:val="000602B7"/>
    <w:rsid w:val="00065462"/>
    <w:rsid w:val="00077ADE"/>
    <w:rsid w:val="0008679E"/>
    <w:rsid w:val="00086A47"/>
    <w:rsid w:val="000A1400"/>
    <w:rsid w:val="000A3DCC"/>
    <w:rsid w:val="000C2BD7"/>
    <w:rsid w:val="000D346E"/>
    <w:rsid w:val="000E37EE"/>
    <w:rsid w:val="000E5C44"/>
    <w:rsid w:val="000E7400"/>
    <w:rsid w:val="00103ADD"/>
    <w:rsid w:val="00105E55"/>
    <w:rsid w:val="00107792"/>
    <w:rsid w:val="001134E9"/>
    <w:rsid w:val="0011588F"/>
    <w:rsid w:val="001306B5"/>
    <w:rsid w:val="00136803"/>
    <w:rsid w:val="0014006A"/>
    <w:rsid w:val="00160E81"/>
    <w:rsid w:val="0016692A"/>
    <w:rsid w:val="00167A7B"/>
    <w:rsid w:val="0018390E"/>
    <w:rsid w:val="001A68AB"/>
    <w:rsid w:val="001B39C6"/>
    <w:rsid w:val="001C535C"/>
    <w:rsid w:val="001D7530"/>
    <w:rsid w:val="001E35EF"/>
    <w:rsid w:val="00202E63"/>
    <w:rsid w:val="00207B30"/>
    <w:rsid w:val="00216139"/>
    <w:rsid w:val="00237F9C"/>
    <w:rsid w:val="00272D51"/>
    <w:rsid w:val="00280133"/>
    <w:rsid w:val="00292CB4"/>
    <w:rsid w:val="00296ABA"/>
    <w:rsid w:val="002A7919"/>
    <w:rsid w:val="002D0339"/>
    <w:rsid w:val="002D2723"/>
    <w:rsid w:val="002D4936"/>
    <w:rsid w:val="002E407A"/>
    <w:rsid w:val="002F05B2"/>
    <w:rsid w:val="00332AE1"/>
    <w:rsid w:val="00350B70"/>
    <w:rsid w:val="0035780D"/>
    <w:rsid w:val="00374A25"/>
    <w:rsid w:val="00377256"/>
    <w:rsid w:val="003B2DD3"/>
    <w:rsid w:val="003C4D40"/>
    <w:rsid w:val="003C5001"/>
    <w:rsid w:val="003E32E2"/>
    <w:rsid w:val="00406D81"/>
    <w:rsid w:val="00415C3F"/>
    <w:rsid w:val="00443F62"/>
    <w:rsid w:val="00445BCE"/>
    <w:rsid w:val="00455090"/>
    <w:rsid w:val="0045731B"/>
    <w:rsid w:val="00460E25"/>
    <w:rsid w:val="00462DB2"/>
    <w:rsid w:val="00471B0B"/>
    <w:rsid w:val="00472E96"/>
    <w:rsid w:val="00486880"/>
    <w:rsid w:val="004A39AD"/>
    <w:rsid w:val="004D3C17"/>
    <w:rsid w:val="004F7A83"/>
    <w:rsid w:val="005001F2"/>
    <w:rsid w:val="0050252B"/>
    <w:rsid w:val="00502D20"/>
    <w:rsid w:val="005179AC"/>
    <w:rsid w:val="005277DD"/>
    <w:rsid w:val="00534015"/>
    <w:rsid w:val="00534D7C"/>
    <w:rsid w:val="0055088F"/>
    <w:rsid w:val="005627A4"/>
    <w:rsid w:val="0056706E"/>
    <w:rsid w:val="00567EDD"/>
    <w:rsid w:val="00575EA9"/>
    <w:rsid w:val="00576D18"/>
    <w:rsid w:val="00587227"/>
    <w:rsid w:val="005A4F5F"/>
    <w:rsid w:val="005B0DDF"/>
    <w:rsid w:val="005D36F8"/>
    <w:rsid w:val="005E1D0F"/>
    <w:rsid w:val="005F77B3"/>
    <w:rsid w:val="006072DB"/>
    <w:rsid w:val="0062103E"/>
    <w:rsid w:val="006331DA"/>
    <w:rsid w:val="006343D0"/>
    <w:rsid w:val="00634929"/>
    <w:rsid w:val="006453F8"/>
    <w:rsid w:val="0064715E"/>
    <w:rsid w:val="006550F8"/>
    <w:rsid w:val="00667CA4"/>
    <w:rsid w:val="00676EE1"/>
    <w:rsid w:val="00676FD2"/>
    <w:rsid w:val="00677415"/>
    <w:rsid w:val="006C38D7"/>
    <w:rsid w:val="006D71F8"/>
    <w:rsid w:val="006E2713"/>
    <w:rsid w:val="006E488F"/>
    <w:rsid w:val="00700F5C"/>
    <w:rsid w:val="007235EC"/>
    <w:rsid w:val="00742322"/>
    <w:rsid w:val="007442A0"/>
    <w:rsid w:val="00763787"/>
    <w:rsid w:val="0077161C"/>
    <w:rsid w:val="007827AB"/>
    <w:rsid w:val="007A368E"/>
    <w:rsid w:val="0080706D"/>
    <w:rsid w:val="008461AA"/>
    <w:rsid w:val="00880641"/>
    <w:rsid w:val="008A55DD"/>
    <w:rsid w:val="008B3407"/>
    <w:rsid w:val="008C2571"/>
    <w:rsid w:val="008D3B7B"/>
    <w:rsid w:val="008D734F"/>
    <w:rsid w:val="008D751F"/>
    <w:rsid w:val="008D7747"/>
    <w:rsid w:val="008E1529"/>
    <w:rsid w:val="008E4A35"/>
    <w:rsid w:val="00927B7B"/>
    <w:rsid w:val="009356BC"/>
    <w:rsid w:val="00945B2C"/>
    <w:rsid w:val="00977373"/>
    <w:rsid w:val="00981E13"/>
    <w:rsid w:val="009A5D86"/>
    <w:rsid w:val="009A6E1A"/>
    <w:rsid w:val="009E1404"/>
    <w:rsid w:val="00A0128C"/>
    <w:rsid w:val="00A07F6D"/>
    <w:rsid w:val="00A225F4"/>
    <w:rsid w:val="00A27965"/>
    <w:rsid w:val="00A415D1"/>
    <w:rsid w:val="00A420D6"/>
    <w:rsid w:val="00A61B01"/>
    <w:rsid w:val="00A97C23"/>
    <w:rsid w:val="00AA4E68"/>
    <w:rsid w:val="00AB13AD"/>
    <w:rsid w:val="00AB38C8"/>
    <w:rsid w:val="00AB5342"/>
    <w:rsid w:val="00AB588D"/>
    <w:rsid w:val="00AC0396"/>
    <w:rsid w:val="00AD06A5"/>
    <w:rsid w:val="00AD390F"/>
    <w:rsid w:val="00AE515D"/>
    <w:rsid w:val="00B07ECF"/>
    <w:rsid w:val="00B17465"/>
    <w:rsid w:val="00B1755B"/>
    <w:rsid w:val="00B223DC"/>
    <w:rsid w:val="00B5039E"/>
    <w:rsid w:val="00B678F9"/>
    <w:rsid w:val="00B90950"/>
    <w:rsid w:val="00B90CA6"/>
    <w:rsid w:val="00BA43CA"/>
    <w:rsid w:val="00BE0B10"/>
    <w:rsid w:val="00C23491"/>
    <w:rsid w:val="00C24B73"/>
    <w:rsid w:val="00C73BC8"/>
    <w:rsid w:val="00C92D21"/>
    <w:rsid w:val="00C9712B"/>
    <w:rsid w:val="00CA02CA"/>
    <w:rsid w:val="00CA28BE"/>
    <w:rsid w:val="00CC17B9"/>
    <w:rsid w:val="00CF6706"/>
    <w:rsid w:val="00D03213"/>
    <w:rsid w:val="00D44DA8"/>
    <w:rsid w:val="00D45297"/>
    <w:rsid w:val="00D45E91"/>
    <w:rsid w:val="00D618DE"/>
    <w:rsid w:val="00D730CA"/>
    <w:rsid w:val="00D9082A"/>
    <w:rsid w:val="00D9463A"/>
    <w:rsid w:val="00DA1E95"/>
    <w:rsid w:val="00DA25EA"/>
    <w:rsid w:val="00DC114D"/>
    <w:rsid w:val="00DE26E4"/>
    <w:rsid w:val="00DF2DBB"/>
    <w:rsid w:val="00DF2FEE"/>
    <w:rsid w:val="00DF3FD8"/>
    <w:rsid w:val="00E17C95"/>
    <w:rsid w:val="00E2123F"/>
    <w:rsid w:val="00E35E42"/>
    <w:rsid w:val="00E510C2"/>
    <w:rsid w:val="00E51918"/>
    <w:rsid w:val="00E82D30"/>
    <w:rsid w:val="00EA4425"/>
    <w:rsid w:val="00EB4D7A"/>
    <w:rsid w:val="00F02041"/>
    <w:rsid w:val="00F17732"/>
    <w:rsid w:val="00F23D6B"/>
    <w:rsid w:val="00F3199C"/>
    <w:rsid w:val="00F358FD"/>
    <w:rsid w:val="00F81299"/>
    <w:rsid w:val="00F81953"/>
    <w:rsid w:val="00F912C0"/>
    <w:rsid w:val="00FA310F"/>
    <w:rsid w:val="00FB105B"/>
    <w:rsid w:val="00FB2535"/>
    <w:rsid w:val="00FC0854"/>
    <w:rsid w:val="00FC1D1F"/>
    <w:rsid w:val="00FF285B"/>
    <w:rsid w:val="00FF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99AA6"/>
  <w15:chartTrackingRefBased/>
  <w15:docId w15:val="{391DE9CB-3F52-3E4B-A17C-F44E241D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AE1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A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A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A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A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A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A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A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A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A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A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A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A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A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A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ame</dc:creator>
  <cp:keywords/>
  <dc:description/>
  <cp:lastModifiedBy>user name</cp:lastModifiedBy>
  <cp:revision>1</cp:revision>
  <dcterms:created xsi:type="dcterms:W3CDTF">2025-08-02T09:33:00Z</dcterms:created>
  <dcterms:modified xsi:type="dcterms:W3CDTF">2025-08-02T09:34:00Z</dcterms:modified>
</cp:coreProperties>
</file>